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6A92" w:rsidRPr="006D5ACA" w:rsidRDefault="007C6CAC">
      <w:pPr>
        <w:rPr>
          <w:rFonts w:ascii="Times New Roman" w:hAnsi="Times New Roman" w:cs="Times New Roman"/>
          <w:b/>
          <w:bCs/>
        </w:rPr>
      </w:pPr>
      <w:r w:rsidRPr="006D5ACA">
        <w:rPr>
          <w:rFonts w:ascii="Times New Roman" w:hAnsi="Times New Roman" w:cs="Times New Roman"/>
          <w:b/>
          <w:bCs/>
        </w:rPr>
        <w:t>Prescribed narcotic painkillers after surgery by age group</w:t>
      </w:r>
    </w:p>
    <w:p w:rsidR="007C6CAC" w:rsidRDefault="007C6CAC"/>
    <w:tbl>
      <w:tblPr>
        <w:tblW w:w="14003" w:type="dxa"/>
        <w:tblLook w:val="04A0" w:firstRow="1" w:lastRow="0" w:firstColumn="1" w:lastColumn="0" w:noHBand="0" w:noVBand="1"/>
      </w:tblPr>
      <w:tblGrid>
        <w:gridCol w:w="1172"/>
        <w:gridCol w:w="1458"/>
        <w:gridCol w:w="1289"/>
        <w:gridCol w:w="693"/>
        <w:gridCol w:w="1534"/>
        <w:gridCol w:w="1366"/>
        <w:gridCol w:w="693"/>
        <w:gridCol w:w="1458"/>
        <w:gridCol w:w="1211"/>
        <w:gridCol w:w="693"/>
        <w:gridCol w:w="1381"/>
        <w:gridCol w:w="1211"/>
        <w:gridCol w:w="693"/>
      </w:tblGrid>
      <w:tr w:rsidR="007C6CAC" w:rsidRPr="007C6CAC" w:rsidTr="007C6CAC">
        <w:trPr>
          <w:trHeight w:val="658"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egory 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minectomy </w:t>
            </w:r>
          </w:p>
        </w:tc>
        <w:tc>
          <w:tcPr>
            <w:tcW w:w="33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D 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LD </w:t>
            </w:r>
          </w:p>
        </w:tc>
        <w:tc>
          <w:tcPr>
            <w:tcW w:w="30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inal fusion</w:t>
            </w:r>
          </w:p>
        </w:tc>
      </w:tr>
      <w:tr w:rsidR="007C6CAC" w:rsidRPr="007C6CAC" w:rsidTr="007C6CAC">
        <w:trPr>
          <w:trHeight w:val="658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nger adults (n=44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 (n=306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nger adults (n=5119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 (n=1409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nger adults (n=335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 (n=59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nger adults (n=39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 (n=32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CAC" w:rsidRPr="007C6CAC" w:rsidTr="007C6CAC">
        <w:trPr>
          <w:trHeight w:val="658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 (%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7C6CAC" w:rsidRPr="007C6CAC" w:rsidTr="007C6CAC">
        <w:trPr>
          <w:trHeight w:val="65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rong opioid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4 (64.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 (65.6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40 (65.2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0 (66.7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3 (60.6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69.4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84.6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(75.0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7C6CAC" w:rsidRPr="007C6CAC" w:rsidTr="007C6CAC">
        <w:trPr>
          <w:trHeight w:val="658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eak opioids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6.5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6.5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3 (5.7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 (6.8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8.66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8.4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3.0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5.6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C6CAC" w:rsidRPr="007C6CAC" w:rsidTr="007C6CAC">
        <w:trPr>
          <w:trHeight w:val="658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ramadol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7 (64.9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9 (68.30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06 (66.5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2 (73.24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3 (66.57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 (66.10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 (71.79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 (87.50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AC" w:rsidRPr="007C6CAC" w:rsidRDefault="007C6CAC" w:rsidP="007C6C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C6C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:rsidR="007C6CAC" w:rsidRPr="007C6CAC" w:rsidRDefault="007C6CAC">
      <w:pPr>
        <w:rPr>
          <w:lang w:val="en-US"/>
        </w:rPr>
      </w:pPr>
    </w:p>
    <w:sectPr w:rsidR="007C6CAC" w:rsidRPr="007C6CAC" w:rsidSect="007C6CA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CAC"/>
    <w:rsid w:val="000B73B3"/>
    <w:rsid w:val="00101B00"/>
    <w:rsid w:val="00105894"/>
    <w:rsid w:val="00111629"/>
    <w:rsid w:val="00115E48"/>
    <w:rsid w:val="00185013"/>
    <w:rsid w:val="00186FC5"/>
    <w:rsid w:val="001C1200"/>
    <w:rsid w:val="00202869"/>
    <w:rsid w:val="002069E4"/>
    <w:rsid w:val="002227C4"/>
    <w:rsid w:val="002529D0"/>
    <w:rsid w:val="00256F83"/>
    <w:rsid w:val="0027208D"/>
    <w:rsid w:val="00275762"/>
    <w:rsid w:val="00287A67"/>
    <w:rsid w:val="002934A2"/>
    <w:rsid w:val="002B7EB7"/>
    <w:rsid w:val="002F0E2A"/>
    <w:rsid w:val="002F1E47"/>
    <w:rsid w:val="002F614D"/>
    <w:rsid w:val="0031010F"/>
    <w:rsid w:val="00313EDD"/>
    <w:rsid w:val="00316B12"/>
    <w:rsid w:val="00331284"/>
    <w:rsid w:val="00331872"/>
    <w:rsid w:val="00332918"/>
    <w:rsid w:val="003427A5"/>
    <w:rsid w:val="00353CBA"/>
    <w:rsid w:val="00354BE6"/>
    <w:rsid w:val="003572C2"/>
    <w:rsid w:val="0036157D"/>
    <w:rsid w:val="00370BE7"/>
    <w:rsid w:val="00380C52"/>
    <w:rsid w:val="00386024"/>
    <w:rsid w:val="00386BF4"/>
    <w:rsid w:val="003A417B"/>
    <w:rsid w:val="003B555F"/>
    <w:rsid w:val="003C153C"/>
    <w:rsid w:val="003F1912"/>
    <w:rsid w:val="003F2A07"/>
    <w:rsid w:val="004020B8"/>
    <w:rsid w:val="0040671E"/>
    <w:rsid w:val="0041684C"/>
    <w:rsid w:val="00417883"/>
    <w:rsid w:val="00437C40"/>
    <w:rsid w:val="00457A0F"/>
    <w:rsid w:val="00491C20"/>
    <w:rsid w:val="0049743A"/>
    <w:rsid w:val="004C6162"/>
    <w:rsid w:val="004D5FEF"/>
    <w:rsid w:val="00515B7B"/>
    <w:rsid w:val="0052498C"/>
    <w:rsid w:val="00533939"/>
    <w:rsid w:val="00541E09"/>
    <w:rsid w:val="00560040"/>
    <w:rsid w:val="005729E4"/>
    <w:rsid w:val="00583BE8"/>
    <w:rsid w:val="00593A19"/>
    <w:rsid w:val="005A2465"/>
    <w:rsid w:val="005A4C59"/>
    <w:rsid w:val="005D1746"/>
    <w:rsid w:val="005E5FB1"/>
    <w:rsid w:val="005E717F"/>
    <w:rsid w:val="006534DD"/>
    <w:rsid w:val="00676BA6"/>
    <w:rsid w:val="00677416"/>
    <w:rsid w:val="00687903"/>
    <w:rsid w:val="006D5ACA"/>
    <w:rsid w:val="006E1A34"/>
    <w:rsid w:val="00713F68"/>
    <w:rsid w:val="00743E9B"/>
    <w:rsid w:val="00766870"/>
    <w:rsid w:val="007C6CAC"/>
    <w:rsid w:val="007E08EB"/>
    <w:rsid w:val="007F62B0"/>
    <w:rsid w:val="00816B26"/>
    <w:rsid w:val="008855A4"/>
    <w:rsid w:val="008B0F18"/>
    <w:rsid w:val="008D29D2"/>
    <w:rsid w:val="008F04E7"/>
    <w:rsid w:val="008F45F0"/>
    <w:rsid w:val="00901D85"/>
    <w:rsid w:val="0092243D"/>
    <w:rsid w:val="00957C8B"/>
    <w:rsid w:val="009B7FE6"/>
    <w:rsid w:val="009C5E83"/>
    <w:rsid w:val="009E703D"/>
    <w:rsid w:val="009F3FAA"/>
    <w:rsid w:val="00A17699"/>
    <w:rsid w:val="00A27AA1"/>
    <w:rsid w:val="00A36238"/>
    <w:rsid w:val="00A37D71"/>
    <w:rsid w:val="00A5280A"/>
    <w:rsid w:val="00A5371C"/>
    <w:rsid w:val="00A77437"/>
    <w:rsid w:val="00A80D7C"/>
    <w:rsid w:val="00A94622"/>
    <w:rsid w:val="00AF7038"/>
    <w:rsid w:val="00B31AAB"/>
    <w:rsid w:val="00B36C1C"/>
    <w:rsid w:val="00B5505C"/>
    <w:rsid w:val="00B665E5"/>
    <w:rsid w:val="00B744FD"/>
    <w:rsid w:val="00B91215"/>
    <w:rsid w:val="00B950BC"/>
    <w:rsid w:val="00B96870"/>
    <w:rsid w:val="00BA2119"/>
    <w:rsid w:val="00BF2D11"/>
    <w:rsid w:val="00C26A92"/>
    <w:rsid w:val="00C47BE8"/>
    <w:rsid w:val="00C51568"/>
    <w:rsid w:val="00C54163"/>
    <w:rsid w:val="00C611E0"/>
    <w:rsid w:val="00C62D05"/>
    <w:rsid w:val="00C67B2F"/>
    <w:rsid w:val="00C87388"/>
    <w:rsid w:val="00CC394F"/>
    <w:rsid w:val="00CF09E4"/>
    <w:rsid w:val="00CF0D12"/>
    <w:rsid w:val="00D15044"/>
    <w:rsid w:val="00D42AF4"/>
    <w:rsid w:val="00D54BB2"/>
    <w:rsid w:val="00DC449B"/>
    <w:rsid w:val="00DE6A1E"/>
    <w:rsid w:val="00DF23F2"/>
    <w:rsid w:val="00E15E5D"/>
    <w:rsid w:val="00E4351C"/>
    <w:rsid w:val="00E807A9"/>
    <w:rsid w:val="00E90287"/>
    <w:rsid w:val="00EA3D84"/>
    <w:rsid w:val="00EB7B64"/>
    <w:rsid w:val="00ED44DB"/>
    <w:rsid w:val="00ED585F"/>
    <w:rsid w:val="00F3552A"/>
    <w:rsid w:val="00F47DFB"/>
    <w:rsid w:val="00F5480D"/>
    <w:rsid w:val="00F72AF5"/>
    <w:rsid w:val="00F85FD2"/>
    <w:rsid w:val="00F93C71"/>
    <w:rsid w:val="00FA35EB"/>
    <w:rsid w:val="00FD242E"/>
    <w:rsid w:val="00FD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3EC09F9-0E19-7B4F-A894-7916BE390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7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ul Lee</dc:creator>
  <cp:keywords/>
  <dc:description/>
  <cp:lastModifiedBy>Yeseul Lee</cp:lastModifiedBy>
  <cp:revision>2</cp:revision>
  <dcterms:created xsi:type="dcterms:W3CDTF">2023-12-28T06:37:00Z</dcterms:created>
  <dcterms:modified xsi:type="dcterms:W3CDTF">2023-12-28T07:05:00Z</dcterms:modified>
</cp:coreProperties>
</file>